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D41" w:rsidRPr="00F834A5" w:rsidRDefault="007922A0">
      <w:bookmarkStart w:id="0" w:name="_GoBack"/>
      <w:r w:rsidRPr="00F834A5">
        <w:rPr>
          <w:rFonts w:ascii="Times New Roman" w:eastAsia="等线" w:hAnsi="Times New Roman" w:cs="Times New Roman"/>
          <w:b/>
          <w:bCs/>
          <w:sz w:val="24"/>
          <w:szCs w:val="24"/>
        </w:rPr>
        <w:t>Supplementary T</w:t>
      </w:r>
      <w:r w:rsidRPr="00F834A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able</w:t>
      </w:r>
      <w:r w:rsidRPr="00F834A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1. Changes over time within and between groups</w:t>
      </w:r>
    </w:p>
    <w:tbl>
      <w:tblPr>
        <w:tblStyle w:val="TableGrid31"/>
        <w:tblW w:w="8647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234"/>
        <w:gridCol w:w="590"/>
        <w:gridCol w:w="625"/>
        <w:gridCol w:w="679"/>
        <w:gridCol w:w="936"/>
        <w:gridCol w:w="944"/>
        <w:gridCol w:w="649"/>
        <w:gridCol w:w="155"/>
        <w:gridCol w:w="992"/>
        <w:gridCol w:w="851"/>
        <w:gridCol w:w="992"/>
      </w:tblGrid>
      <w:tr w:rsidR="00F834A5" w:rsidRPr="00F834A5" w:rsidTr="00593E01">
        <w:trPr>
          <w:trHeight w:val="20"/>
        </w:trPr>
        <w:tc>
          <w:tcPr>
            <w:tcW w:w="8647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567"/>
              <w:jc w:val="left"/>
              <w:outlineLvl w:val="0"/>
              <w:rPr>
                <w:rFonts w:eastAsia="等线" w:cs="Arial"/>
                <w:b/>
                <w:bCs/>
                <w:sz w:val="16"/>
                <w:szCs w:val="16"/>
              </w:rPr>
            </w:pPr>
            <w:r w:rsidRPr="00F834A5"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</w:rPr>
              <w:t>G</w:t>
            </w:r>
            <w:r w:rsidRPr="00F834A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oup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left"/>
              <w:outlineLvl w:val="1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F834A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Base-line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left"/>
              <w:outlineLvl w:val="1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F834A5"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</w:rPr>
              <w:t>2</w:t>
            </w:r>
            <w:r w:rsidRPr="00F834A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4 weeks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left"/>
              <w:outlineLvl w:val="1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F834A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Follow</w:t>
            </w:r>
          </w:p>
          <w:p w:rsidR="00B04319" w:rsidRPr="00F834A5" w:rsidRDefault="00B04319" w:rsidP="00593E01">
            <w:pPr>
              <w:jc w:val="left"/>
              <w:outlineLvl w:val="1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F834A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up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left"/>
              <w:outlineLvl w:val="1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F834A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Mean difference at 12 weeks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left"/>
              <w:outlineLvl w:val="1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F834A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Mean difference at follow-up</w:t>
            </w:r>
          </w:p>
        </w:tc>
        <w:tc>
          <w:tcPr>
            <w:tcW w:w="80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left"/>
              <w:outlineLvl w:val="1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F834A5"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F834A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F834A5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F834A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value)</w:t>
            </w:r>
          </w:p>
          <w:p w:rsidR="00B04319" w:rsidRPr="00F834A5" w:rsidRDefault="00B04319" w:rsidP="00593E01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F834A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ime effec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left"/>
              <w:outlineLvl w:val="1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F834A5"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F834A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F834A5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F834A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value)</w:t>
            </w:r>
          </w:p>
          <w:p w:rsidR="00B04319" w:rsidRPr="00F834A5" w:rsidRDefault="00B04319" w:rsidP="00593E01">
            <w:pPr>
              <w:jc w:val="left"/>
              <w:outlineLvl w:val="1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F834A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Group effect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left"/>
              <w:outlineLvl w:val="1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F834A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Whole PD vs. HC </w:t>
            </w:r>
          </w:p>
          <w:p w:rsidR="00B04319" w:rsidRPr="00F834A5" w:rsidRDefault="00B04319" w:rsidP="00593E01">
            <w:pPr>
              <w:jc w:val="left"/>
              <w:outlineLvl w:val="1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F834A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(t, p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pStyle w:val="a8"/>
            </w:pPr>
            <w:r w:rsidRPr="00F834A5"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F834A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F834A5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F834A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value) Interaction effect</w:t>
            </w:r>
          </w:p>
        </w:tc>
      </w:tr>
      <w:tr w:rsidR="00F834A5" w:rsidRPr="00F834A5" w:rsidTr="00593E01">
        <w:trPr>
          <w:trHeight w:val="20"/>
        </w:trPr>
        <w:tc>
          <w:tcPr>
            <w:tcW w:w="8647" w:type="dxa"/>
            <w:gridSpan w:val="11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rimary outcomes</w:t>
            </w:r>
            <w:r w:rsidRPr="00F834A5">
              <w:rPr>
                <w:rFonts w:eastAsia="等线" w:cs="Arial"/>
                <w:b/>
                <w:bCs/>
                <w:sz w:val="24"/>
                <w:szCs w:val="24"/>
              </w:rPr>
              <w:t xml:space="preserve">  </w:t>
            </w:r>
          </w:p>
        </w:tc>
      </w:tr>
      <w:tr w:rsidR="00F834A5" w:rsidRPr="00F834A5" w:rsidTr="00593E01">
        <w:trPr>
          <w:trHeight w:val="20"/>
        </w:trPr>
        <w:tc>
          <w:tcPr>
            <w:tcW w:w="86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left"/>
              <w:outlineLvl w:val="1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Mo</w:t>
            </w:r>
            <w:r w:rsidRPr="00F834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A</w:t>
            </w: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" w:name="_Hlk68573034"/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uqinx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bookmarkEnd w:id="1"/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Bal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ealth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834A5" w:rsidRPr="00F834A5" w:rsidTr="00593E01">
        <w:trPr>
          <w:trHeight w:val="20"/>
        </w:trPr>
        <w:tc>
          <w:tcPr>
            <w:tcW w:w="86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left"/>
              <w:outlineLvl w:val="1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F834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mmediate Memory </w:t>
            </w: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uqinx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al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ealth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834A5" w:rsidRPr="00F834A5" w:rsidTr="00593E01">
        <w:trPr>
          <w:trHeight w:val="20"/>
        </w:trPr>
        <w:tc>
          <w:tcPr>
            <w:tcW w:w="86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left"/>
              <w:outlineLvl w:val="1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Visuospatial</w:t>
            </w: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uqinx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al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ealth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834A5" w:rsidRPr="00F834A5" w:rsidTr="00593E01">
        <w:trPr>
          <w:trHeight w:val="20"/>
        </w:trPr>
        <w:tc>
          <w:tcPr>
            <w:tcW w:w="86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left"/>
              <w:outlineLvl w:val="1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Language </w:t>
            </w: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uqinx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al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ealth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834A5" w:rsidRPr="00F834A5" w:rsidTr="00593E01">
        <w:trPr>
          <w:trHeight w:val="20"/>
        </w:trPr>
        <w:tc>
          <w:tcPr>
            <w:tcW w:w="86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left"/>
              <w:outlineLvl w:val="1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ttention</w:t>
            </w: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uqinx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al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ealth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834A5" w:rsidRPr="00F834A5" w:rsidTr="00593E01">
        <w:trPr>
          <w:trHeight w:val="20"/>
        </w:trPr>
        <w:tc>
          <w:tcPr>
            <w:tcW w:w="86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elayed Memory</w:t>
            </w: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uqinx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al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ealth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834A5" w:rsidRPr="00F834A5" w:rsidTr="00593E01">
        <w:trPr>
          <w:trHeight w:val="20"/>
        </w:trPr>
        <w:tc>
          <w:tcPr>
            <w:tcW w:w="86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left"/>
              <w:outlineLvl w:val="1"/>
              <w:rPr>
                <w:rFonts w:ascii="Times New Roman" w:eastAsia="等线" w:hAnsi="Times New Roman" w:cs="Arial"/>
                <w:b/>
                <w:bCs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Arial" w:hint="eastAsia"/>
                <w:b/>
                <w:bCs/>
                <w:sz w:val="24"/>
                <w:szCs w:val="24"/>
              </w:rPr>
              <w:t>D</w:t>
            </w:r>
            <w:r w:rsidRPr="00F834A5">
              <w:rPr>
                <w:rFonts w:ascii="Times New Roman" w:eastAsia="等线" w:hAnsi="Times New Roman" w:cs="Arial"/>
                <w:b/>
                <w:bCs/>
                <w:sz w:val="24"/>
                <w:szCs w:val="24"/>
              </w:rPr>
              <w:t>well time state I</w:t>
            </w: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Arial"/>
                <w:b/>
                <w:bCs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uqinx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Arial"/>
                <w:b/>
                <w:bCs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al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Arial"/>
                <w:b/>
                <w:bCs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ealth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834A5" w:rsidRPr="00F834A5" w:rsidTr="00593E01">
        <w:trPr>
          <w:gridAfter w:val="2"/>
          <w:wAfter w:w="1843" w:type="dxa"/>
          <w:trHeight w:val="20"/>
        </w:trPr>
        <w:tc>
          <w:tcPr>
            <w:tcW w:w="680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Arial" w:hint="eastAsia"/>
                <w:b/>
                <w:bCs/>
                <w:sz w:val="24"/>
                <w:szCs w:val="24"/>
              </w:rPr>
              <w:t>D</w:t>
            </w:r>
            <w:r w:rsidRPr="00F834A5">
              <w:rPr>
                <w:rFonts w:ascii="Times New Roman" w:eastAsia="等线" w:hAnsi="Times New Roman" w:cs="Arial"/>
                <w:b/>
                <w:bCs/>
                <w:sz w:val="24"/>
                <w:szCs w:val="24"/>
              </w:rPr>
              <w:t>well time state II</w:t>
            </w: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Arial"/>
                <w:b/>
                <w:bCs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uqinx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Bal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Healthy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834A5" w:rsidRPr="00F834A5" w:rsidTr="00593E01">
        <w:trPr>
          <w:trHeight w:val="20"/>
        </w:trPr>
        <w:tc>
          <w:tcPr>
            <w:tcW w:w="86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Arial"/>
                <w:b/>
                <w:bCs/>
                <w:sz w:val="22"/>
              </w:rPr>
            </w:pPr>
            <w:r w:rsidRPr="00F834A5">
              <w:rPr>
                <w:rFonts w:ascii="Times New Roman" w:eastAsia="等线" w:hAnsi="Times New Roman" w:cs="Arial" w:hint="eastAsia"/>
                <w:b/>
                <w:bCs/>
                <w:sz w:val="22"/>
              </w:rPr>
              <w:t>F</w:t>
            </w:r>
            <w:r w:rsidRPr="00F834A5">
              <w:rPr>
                <w:rFonts w:ascii="Times New Roman" w:eastAsia="等线" w:hAnsi="Times New Roman" w:cs="Arial"/>
                <w:b/>
                <w:bCs/>
                <w:sz w:val="22"/>
              </w:rPr>
              <w:t>ractional windows</w:t>
            </w: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Arial"/>
                <w:b/>
                <w:bCs/>
                <w:sz w:val="22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uqinx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63"/>
        </w:trPr>
        <w:tc>
          <w:tcPr>
            <w:tcW w:w="123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Balance</w:t>
            </w:r>
          </w:p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63"/>
        </w:trPr>
        <w:tc>
          <w:tcPr>
            <w:tcW w:w="123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834A5" w:rsidRPr="00F834A5" w:rsidTr="00593E01">
        <w:trPr>
          <w:trHeight w:val="20"/>
        </w:trPr>
        <w:tc>
          <w:tcPr>
            <w:tcW w:w="86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widowControl/>
              <w:jc w:val="left"/>
            </w:pPr>
            <w:r w:rsidRPr="00F834A5">
              <w:rPr>
                <w:rFonts w:ascii="Times New Roman" w:eastAsia="等线" w:hAnsi="Times New Roman" w:cs="Arial" w:hint="eastAsia"/>
                <w:b/>
                <w:bCs/>
                <w:sz w:val="20"/>
                <w:szCs w:val="20"/>
              </w:rPr>
              <w:t>N</w:t>
            </w:r>
            <w:r w:rsidRPr="00F834A5">
              <w:rPr>
                <w:rFonts w:ascii="Times New Roman" w:eastAsia="等线" w:hAnsi="Times New Roman" w:cs="Arial"/>
                <w:b/>
                <w:bCs/>
                <w:sz w:val="20"/>
                <w:szCs w:val="20"/>
              </w:rPr>
              <w:t>umber of transitions</w:t>
            </w: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Arial"/>
                <w:b/>
                <w:bCs/>
                <w:sz w:val="20"/>
                <w:szCs w:val="20"/>
              </w:rPr>
            </w:pP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Wuqinx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Arial"/>
                <w:b/>
                <w:bCs/>
                <w:sz w:val="20"/>
                <w:szCs w:val="20"/>
              </w:rPr>
            </w:pP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Bal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63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jc w:val="center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834A5" w:rsidRPr="00F834A5" w:rsidTr="00593E01">
        <w:trPr>
          <w:trHeight w:val="263"/>
        </w:trPr>
        <w:tc>
          <w:tcPr>
            <w:tcW w:w="86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F834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condary outcomes</w:t>
            </w:r>
          </w:p>
        </w:tc>
      </w:tr>
      <w:tr w:rsidR="00F834A5" w:rsidRPr="00F834A5" w:rsidTr="00593E01">
        <w:trPr>
          <w:trHeight w:val="20"/>
        </w:trPr>
        <w:tc>
          <w:tcPr>
            <w:tcW w:w="765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F834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uqinx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al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86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F834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Q-39</w:t>
            </w: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uqinx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al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86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F834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UGT</w:t>
            </w: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uqinx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al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86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U</w:t>
            </w:r>
            <w:r w:rsidRPr="00F834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DRS-III</w:t>
            </w: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uqinx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al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86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HAMA</w:t>
            </w: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uqinx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al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834A5" w:rsidRPr="00F834A5" w:rsidTr="00593E01">
        <w:trPr>
          <w:trHeight w:val="20"/>
        </w:trPr>
        <w:tc>
          <w:tcPr>
            <w:tcW w:w="86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F834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MD</w:t>
            </w: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uqinx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al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834A5" w:rsidRPr="00F834A5" w:rsidTr="00593E01">
        <w:trPr>
          <w:trHeight w:val="20"/>
        </w:trPr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F834A5">
              <w:rPr>
                <w:rFonts w:ascii="Times New Roman" w:eastAsia="等线" w:hAnsi="Times New Roman" w:cs="Times New Roman"/>
                <w:sz w:val="24"/>
                <w:szCs w:val="24"/>
              </w:rPr>
              <w:t>ealth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B04319" w:rsidRPr="00F834A5" w:rsidRDefault="00B04319" w:rsidP="00593E01">
            <w:pPr>
              <w:ind w:left="283"/>
              <w:outlineLvl w:val="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834A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</w:tr>
      <w:bookmarkEnd w:id="0"/>
    </w:tbl>
    <w:p w:rsidR="00B04319" w:rsidRPr="00F834A5" w:rsidRDefault="00B04319"/>
    <w:sectPr w:rsidR="00B04319" w:rsidRPr="00F83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29BE" w:rsidRDefault="00C729BE" w:rsidP="00B04319">
      <w:r>
        <w:separator/>
      </w:r>
    </w:p>
  </w:endnote>
  <w:endnote w:type="continuationSeparator" w:id="0">
    <w:p w:rsidR="00C729BE" w:rsidRDefault="00C729BE" w:rsidP="00B04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29BE" w:rsidRDefault="00C729BE" w:rsidP="00B04319">
      <w:r>
        <w:separator/>
      </w:r>
    </w:p>
  </w:footnote>
  <w:footnote w:type="continuationSeparator" w:id="0">
    <w:p w:rsidR="00C729BE" w:rsidRDefault="00C729BE" w:rsidP="00B04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29B"/>
    <w:rsid w:val="001011EF"/>
    <w:rsid w:val="00411D41"/>
    <w:rsid w:val="004F179D"/>
    <w:rsid w:val="007922A0"/>
    <w:rsid w:val="00B04319"/>
    <w:rsid w:val="00C729BE"/>
    <w:rsid w:val="00DB5B02"/>
    <w:rsid w:val="00F3429B"/>
    <w:rsid w:val="00F8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EDBB51-01F0-4C4E-AD31-BC3458DD5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43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4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43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4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4319"/>
    <w:rPr>
      <w:sz w:val="18"/>
      <w:szCs w:val="18"/>
    </w:rPr>
  </w:style>
  <w:style w:type="table" w:customStyle="1" w:styleId="TableGrid31">
    <w:name w:val="Table Grid31"/>
    <w:basedOn w:val="a1"/>
    <w:next w:val="a7"/>
    <w:uiPriority w:val="39"/>
    <w:rsid w:val="00B04319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B04319"/>
    <w:pPr>
      <w:widowControl w:val="0"/>
      <w:jc w:val="both"/>
    </w:pPr>
  </w:style>
  <w:style w:type="table" w:styleId="a7">
    <w:name w:val="Table Grid"/>
    <w:basedOn w:val="a1"/>
    <w:uiPriority w:val="39"/>
    <w:rsid w:val="00B04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</dc:creator>
  <cp:keywords/>
  <dc:description/>
  <cp:lastModifiedBy>STAR</cp:lastModifiedBy>
  <cp:revision>5</cp:revision>
  <dcterms:created xsi:type="dcterms:W3CDTF">2021-08-10T14:38:00Z</dcterms:created>
  <dcterms:modified xsi:type="dcterms:W3CDTF">2021-08-11T05:46:00Z</dcterms:modified>
</cp:coreProperties>
</file>